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616" w:type="dxa"/>
        <w:tblInd w:w="-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6"/>
        <w:gridCol w:w="952"/>
        <w:gridCol w:w="3278"/>
        <w:gridCol w:w="2996"/>
        <w:gridCol w:w="1530"/>
        <w:gridCol w:w="1710"/>
        <w:gridCol w:w="2070"/>
      </w:tblGrid>
      <w:tr w:rsidR="00E81C8D" w:rsidRPr="00DA766C" w14:paraId="29F49763" w14:textId="77777777">
        <w:trPr>
          <w:trHeight w:val="255"/>
        </w:trPr>
        <w:tc>
          <w:tcPr>
            <w:tcW w:w="83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0B553" w14:textId="0D23DB8E" w:rsidR="00E81C8D" w:rsidRPr="00DA766C" w:rsidRDefault="00C80632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C8063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AR"/>
              </w:rPr>
              <w:t xml:space="preserve">Supplementary </w:t>
            </w:r>
            <w:r w:rsidR="00983974" w:rsidRPr="00C8063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AR"/>
              </w:rPr>
              <w:t xml:space="preserve">Table </w:t>
            </w:r>
            <w:r w:rsidR="00643B0A" w:rsidRPr="00C8063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AR"/>
              </w:rPr>
              <w:t>S</w:t>
            </w:r>
            <w:r w:rsidR="00983974" w:rsidRPr="00C8063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es-AR"/>
              </w:rPr>
              <w:t>2</w:t>
            </w:r>
            <w:bookmarkStart w:id="0" w:name="_GoBack"/>
            <w:bookmarkEnd w:id="0"/>
            <w:r w:rsidR="00E81C8D"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 xml:space="preserve"> Main characteristics of 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 xml:space="preserve">the </w:t>
            </w:r>
            <w:r w:rsidR="00E81C8D"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maternal and PPH studies</w:t>
            </w: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 xml:space="preserve"> reviewed</w:t>
            </w:r>
            <w:r w:rsidR="00BD77AA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.</w:t>
            </w:r>
          </w:p>
          <w:p w14:paraId="1F393614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C59BB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B4B2D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FDB15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</w:p>
        </w:tc>
      </w:tr>
      <w:tr w:rsidR="00E81C8D" w:rsidRPr="00DA766C" w14:paraId="0BF46FD7" w14:textId="77777777">
        <w:trPr>
          <w:trHeight w:val="25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6073E1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Study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4A3A15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Country</w:t>
            </w:r>
          </w:p>
        </w:tc>
        <w:tc>
          <w:tcPr>
            <w:tcW w:w="3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A30C13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 xml:space="preserve">Topic </w:t>
            </w:r>
          </w:p>
        </w:tc>
        <w:tc>
          <w:tcPr>
            <w:tcW w:w="2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130394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Definition of Bundl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7D13F7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Orientatio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73C458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Type of bundle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40471A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Proposed Approach</w:t>
            </w:r>
          </w:p>
        </w:tc>
      </w:tr>
      <w:tr w:rsidR="00E81C8D" w:rsidRPr="00DA766C" w14:paraId="4D4C01C9" w14:textId="77777777">
        <w:trPr>
          <w:trHeight w:val="510"/>
        </w:trPr>
        <w:tc>
          <w:tcPr>
            <w:tcW w:w="1361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331D8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 w:eastAsia="es-AR"/>
              </w:rPr>
              <w:t>Maternal Care Bundles</w:t>
            </w:r>
          </w:p>
        </w:tc>
      </w:tr>
      <w:tr w:rsidR="00E81C8D" w:rsidRPr="00DA766C" w14:paraId="3CD7CA37" w14:textId="77777777">
        <w:trPr>
          <w:trHeight w:val="64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D5F72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 xml:space="preserve">IHI </w:t>
            </w:r>
          </w:p>
          <w:p w14:paraId="68739A0A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20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954C4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US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5A297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Vacuum Assisted Delivery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B6E51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IH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4161C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 xml:space="preserve">Procedure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0ED3D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 xml:space="preserve">Clinical  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A186D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Bundle</w:t>
            </w:r>
          </w:p>
        </w:tc>
      </w:tr>
      <w:tr w:rsidR="00E81C8D" w:rsidRPr="00DA766C" w14:paraId="69EB54F3" w14:textId="77777777">
        <w:trPr>
          <w:trHeight w:val="6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577CC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 xml:space="preserve">IHI </w:t>
            </w:r>
          </w:p>
          <w:p w14:paraId="5E81A273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201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211B6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US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AE373A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Elective Induction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98A2E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IH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6E5F3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Procedur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04995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Clinic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83BCB5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Bundle</w:t>
            </w:r>
          </w:p>
        </w:tc>
      </w:tr>
      <w:tr w:rsidR="00E81C8D" w:rsidRPr="00DA766C" w14:paraId="55DC4D5A" w14:textId="77777777">
        <w:trPr>
          <w:trHeight w:val="6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6EF62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 xml:space="preserve">IHI </w:t>
            </w:r>
          </w:p>
          <w:p w14:paraId="64BA34CD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201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89123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US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34BE6F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Augmentation Bundle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A968C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IH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E33C2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 xml:space="preserve">Procedure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4441C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 xml:space="preserve">Clinical  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5CD93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Bundle</w:t>
            </w:r>
          </w:p>
        </w:tc>
      </w:tr>
      <w:tr w:rsidR="00E81C8D" w:rsidRPr="00DA766C" w14:paraId="30DC9356" w14:textId="77777777">
        <w:trPr>
          <w:trHeight w:val="70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06470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 xml:space="preserve">Kendig </w:t>
            </w:r>
          </w:p>
          <w:p w14:paraId="616A085C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20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F8C03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US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B19B8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color w:val="2D2D2D"/>
                <w:sz w:val="20"/>
                <w:szCs w:val="20"/>
                <w:lang w:val="en-GB" w:eastAsia="es-AR"/>
              </w:rPr>
              <w:t>Perinatal Depression and Anxiety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67E64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Council on Patient Safety in Women's Health Ca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B6DF0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color w:val="2D2D2D"/>
                <w:sz w:val="20"/>
                <w:szCs w:val="20"/>
                <w:lang w:val="en-GB" w:eastAsia="es-AR"/>
              </w:rPr>
              <w:t>Condi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55F17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Clinical and organization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DB319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color w:val="2D2D2D"/>
                <w:sz w:val="20"/>
                <w:szCs w:val="20"/>
                <w:lang w:val="en-GB" w:eastAsia="es-AR"/>
              </w:rPr>
              <w:t>Bundle</w:t>
            </w:r>
          </w:p>
        </w:tc>
      </w:tr>
      <w:tr w:rsidR="00E81C8D" w:rsidRPr="00DA766C" w14:paraId="0342221D" w14:textId="77777777">
        <w:trPr>
          <w:trHeight w:val="64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0D0823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Bernstein 20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DDB8B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US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C1925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color w:val="2D2D2D"/>
                <w:sz w:val="20"/>
                <w:szCs w:val="20"/>
                <w:lang w:val="en-GB" w:eastAsia="es-AR"/>
              </w:rPr>
              <w:t>Hypertension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D7C62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Council on Patient Safety in Women's Health Ca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96A35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color w:val="2D2D2D"/>
                <w:sz w:val="20"/>
                <w:szCs w:val="20"/>
                <w:lang w:val="en-GB" w:eastAsia="es-AR"/>
              </w:rPr>
              <w:t>Condi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4C4C59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Clinical and organization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9BBAF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color w:val="2D2D2D"/>
                <w:sz w:val="20"/>
                <w:szCs w:val="20"/>
                <w:lang w:val="en-GB" w:eastAsia="es-AR"/>
              </w:rPr>
              <w:t>Bundle</w:t>
            </w:r>
          </w:p>
        </w:tc>
      </w:tr>
      <w:tr w:rsidR="00E81C8D" w:rsidRPr="00DA766C" w14:paraId="05A18A8D" w14:textId="77777777">
        <w:trPr>
          <w:trHeight w:val="6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2357A1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 xml:space="preserve">Main </w:t>
            </w:r>
          </w:p>
          <w:p w14:paraId="35E56B98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201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D883A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US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FE306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Obstetric Haemorrhage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541BC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Council on Patient Safety in Women's Health Ca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799FF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color w:val="2D2D2D"/>
                <w:sz w:val="20"/>
                <w:szCs w:val="20"/>
                <w:lang w:val="en-GB" w:eastAsia="es-AR"/>
              </w:rPr>
              <w:t>Condi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0B972B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Clinical and organization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303B3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Bundle</w:t>
            </w:r>
          </w:p>
        </w:tc>
      </w:tr>
      <w:tr w:rsidR="00E81C8D" w:rsidRPr="00DA766C" w14:paraId="229D8FB4" w14:textId="77777777">
        <w:trPr>
          <w:trHeight w:val="6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CF042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 xml:space="preserve">D’Alton 2016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9CDD3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US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9D3D2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Venous Thromboembolism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FF3A9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Council on Patient Safety in Women's Health Ca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3621B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color w:val="2D2D2D"/>
                <w:sz w:val="20"/>
                <w:szCs w:val="20"/>
                <w:lang w:val="en-GB" w:eastAsia="es-AR"/>
              </w:rPr>
              <w:t>Condi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752C5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Clinical and organization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F0271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Bundle</w:t>
            </w:r>
          </w:p>
        </w:tc>
      </w:tr>
      <w:tr w:rsidR="00E81C8D" w:rsidRPr="00DA766C" w14:paraId="12FB4F2B" w14:textId="77777777">
        <w:trPr>
          <w:trHeight w:val="6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EC08A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Bernstein 20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D20F0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US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55082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Reduction of Peripartum Racial/Ethnic Disparities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E6357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Council on Patient Safety in Women's Health Ca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5F1D2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color w:val="2D2D2D"/>
                <w:sz w:val="20"/>
                <w:szCs w:val="20"/>
                <w:lang w:val="en-GB" w:eastAsia="es-AR"/>
              </w:rPr>
              <w:t>Social Determinant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AF0BC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color w:val="2D2D2D"/>
                <w:sz w:val="20"/>
                <w:szCs w:val="20"/>
                <w:lang w:val="en-GB" w:eastAsia="es-AR"/>
              </w:rPr>
              <w:t>Organization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24844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Bundle</w:t>
            </w:r>
          </w:p>
        </w:tc>
      </w:tr>
      <w:tr w:rsidR="00E81C8D" w:rsidRPr="00DA766C" w14:paraId="21FCA83B" w14:textId="77777777">
        <w:trPr>
          <w:trHeight w:val="6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8DEC4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 xml:space="preserve">ACOG </w:t>
            </w:r>
          </w:p>
          <w:p w14:paraId="2B26DD3F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201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027DC6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US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FDE23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Safe Reduction of Primary Cesarean Birth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9A9F4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Council on Patient Safety in Women's Health Ca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9A2D2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 xml:space="preserve">Procedure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8406E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Clinical and organization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CBC9E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Bundle</w:t>
            </w:r>
          </w:p>
        </w:tc>
      </w:tr>
      <w:tr w:rsidR="00E81C8D" w:rsidRPr="00DA766C" w14:paraId="09DD82A2" w14:textId="77777777">
        <w:trPr>
          <w:trHeight w:val="6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EA710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Kawakita  20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C0387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US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02F7B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Surgical Site Infection od Cesarean Delivery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A4890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IH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EB613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color w:val="2D2D2D"/>
                <w:sz w:val="20"/>
                <w:szCs w:val="20"/>
                <w:lang w:val="en-GB" w:eastAsia="es-AR"/>
              </w:rPr>
              <w:t>Condi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BB0D2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 xml:space="preserve">Clinical  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B51CA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color w:val="2D2D2D"/>
                <w:sz w:val="20"/>
                <w:szCs w:val="20"/>
                <w:lang w:val="en-GB" w:eastAsia="es-AR"/>
              </w:rPr>
              <w:t>Bundle</w:t>
            </w:r>
          </w:p>
        </w:tc>
      </w:tr>
      <w:tr w:rsidR="00E81C8D" w:rsidRPr="00DA766C" w14:paraId="05730811" w14:textId="77777777">
        <w:trPr>
          <w:trHeight w:val="7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948F0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 xml:space="preserve">Moroz </w:t>
            </w:r>
          </w:p>
          <w:p w14:paraId="3D9FC8A0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201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066C3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US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30900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Severe Hypertension in Pregnancy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D2DC0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Does not appl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0F631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color w:val="2D2D2D"/>
                <w:sz w:val="20"/>
                <w:szCs w:val="20"/>
                <w:lang w:val="en-GB" w:eastAsia="es-AR"/>
              </w:rPr>
              <w:t>Condi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18EAB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Clinical and organization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AF9EE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Protocol, package and/or safety program</w:t>
            </w:r>
          </w:p>
        </w:tc>
      </w:tr>
      <w:tr w:rsidR="00E81C8D" w:rsidRPr="00DA766C" w14:paraId="0A3AC5EB" w14:textId="77777777">
        <w:trPr>
          <w:trHeight w:val="6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9172B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ACO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A9FCA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US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0FA0C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Support After Severe Maternal Event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58D40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Council on Patient Safety in Women's Health Ca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8C9DD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 xml:space="preserve">Procedure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94CF45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Clinical and organization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05573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color w:val="2D2D2D"/>
                <w:sz w:val="20"/>
                <w:szCs w:val="20"/>
                <w:lang w:val="en-GB" w:eastAsia="es-AR"/>
              </w:rPr>
              <w:t>Bundle</w:t>
            </w:r>
          </w:p>
        </w:tc>
      </w:tr>
      <w:tr w:rsidR="00E81C8D" w:rsidRPr="00DA766C" w14:paraId="2D8563F1" w14:textId="77777777">
        <w:trPr>
          <w:trHeight w:val="6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77123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lastRenderedPageBreak/>
              <w:t xml:space="preserve">ACOG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BF7FE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US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5D8E3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Severe maternal morbidity review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E61FE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Council on Patient Safety in Women's Health Ca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22BD6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 xml:space="preserve">Procedure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E86D0E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color w:val="2D2D2D"/>
                <w:sz w:val="20"/>
                <w:szCs w:val="20"/>
                <w:lang w:val="en-GB" w:eastAsia="es-AR"/>
              </w:rPr>
              <w:t>Organization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CBAC1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color w:val="2D2D2D"/>
                <w:sz w:val="20"/>
                <w:szCs w:val="20"/>
                <w:lang w:val="en-GB" w:eastAsia="es-AR"/>
              </w:rPr>
              <w:t>Bundle</w:t>
            </w:r>
          </w:p>
        </w:tc>
      </w:tr>
      <w:tr w:rsidR="00E81C8D" w:rsidRPr="00DA766C" w14:paraId="35233128" w14:textId="77777777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7E8B1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 xml:space="preserve">ACOG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6CDD4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US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931DD9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Postpartum care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ECF3E2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Patient safet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50E13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 xml:space="preserve">Procedure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9DB2C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Clinical and organization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A12E2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color w:val="2D2D2D"/>
                <w:sz w:val="20"/>
                <w:szCs w:val="20"/>
                <w:lang w:val="en-GB" w:eastAsia="es-AR"/>
              </w:rPr>
              <w:t>Bundle</w:t>
            </w:r>
          </w:p>
        </w:tc>
      </w:tr>
      <w:tr w:rsidR="00E81C8D" w:rsidRPr="00DA766C" w14:paraId="5C96A935" w14:textId="77777777">
        <w:trPr>
          <w:trHeight w:val="6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1A932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Rasmussen 201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49898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Denmark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E9FE4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Obstetric Sphincter Injuries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8A8CD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Not defin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08077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color w:val="2D2D2D"/>
                <w:sz w:val="20"/>
                <w:szCs w:val="20"/>
                <w:lang w:val="en-GB" w:eastAsia="es-AR"/>
              </w:rPr>
              <w:t>Condi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D0D5B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Clinical and organization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61169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color w:val="2D2D2D"/>
                <w:sz w:val="20"/>
                <w:szCs w:val="20"/>
                <w:lang w:val="en-GB" w:eastAsia="es-AR"/>
              </w:rPr>
              <w:t>Bundle</w:t>
            </w:r>
          </w:p>
        </w:tc>
      </w:tr>
      <w:tr w:rsidR="00E81C8D" w:rsidRPr="00DA766C" w14:paraId="4AB40E63" w14:textId="77777777">
        <w:trPr>
          <w:trHeight w:val="558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E63BB6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Tolcher 201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D6659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US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C24C6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Labor and delivery care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B7B7F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Not define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DA07D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 xml:space="preserve">Procedure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029DDE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Clinical and organization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F5245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Bundle</w:t>
            </w:r>
          </w:p>
        </w:tc>
      </w:tr>
      <w:tr w:rsidR="00E81C8D" w:rsidRPr="00DA766C" w14:paraId="31CCE681" w14:textId="77777777">
        <w:trPr>
          <w:trHeight w:val="612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98C666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Minkoff 200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0407A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US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B640E4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Fetal monitoring bundle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449FC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IH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73C9D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 xml:space="preserve">Procedure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D1460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Organization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636956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Bundle</w:t>
            </w:r>
          </w:p>
        </w:tc>
      </w:tr>
      <w:tr w:rsidR="00E81C8D" w:rsidRPr="00DA766C" w14:paraId="69F5FFB7" w14:textId="77777777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B3A9AC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 xml:space="preserve">RCOG </w:t>
            </w:r>
          </w:p>
          <w:p w14:paraId="3380F7EA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20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389F8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UK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0F79E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Electronic fetal monitoring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81A14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IH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D3527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 xml:space="preserve">Procedure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CE260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Clinic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5421B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Bundle</w:t>
            </w:r>
          </w:p>
        </w:tc>
      </w:tr>
      <w:tr w:rsidR="00E81C8D" w:rsidRPr="00DA766C" w14:paraId="78F38112" w14:textId="77777777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FFDA1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1BD6B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C60A1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B3C126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05C5A4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C01B8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5A9ADA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</w:p>
        </w:tc>
      </w:tr>
      <w:tr w:rsidR="00E81C8D" w:rsidRPr="00DA766C" w14:paraId="4171154A" w14:textId="77777777">
        <w:trPr>
          <w:trHeight w:val="510"/>
        </w:trPr>
        <w:tc>
          <w:tcPr>
            <w:tcW w:w="1361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B949D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GB" w:eastAsia="es-AR"/>
              </w:rPr>
              <w:t>Obstetrical/Postpartum Hemorrhage</w:t>
            </w:r>
          </w:p>
        </w:tc>
      </w:tr>
      <w:tr w:rsidR="00E81C8D" w:rsidRPr="00DA766C" w14:paraId="4B4C333D" w14:textId="77777777">
        <w:trPr>
          <w:trHeight w:val="5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4A91F3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 xml:space="preserve">Main </w:t>
            </w:r>
          </w:p>
          <w:p w14:paraId="09CDD77F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201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0C9CD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US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A8CD2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Obstetric Hemorrhage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93BD7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Council on Patient Safety in Women's Health Ca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981FF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color w:val="2D2D2D"/>
                <w:sz w:val="20"/>
                <w:szCs w:val="20"/>
                <w:lang w:val="en-GB" w:eastAsia="es-AR"/>
              </w:rPr>
              <w:t>Condi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CD3C6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Clinical and organization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53F5A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Bundle</w:t>
            </w:r>
          </w:p>
        </w:tc>
      </w:tr>
      <w:tr w:rsidR="00E81C8D" w:rsidRPr="00DA766C" w14:paraId="1103ACA4" w14:textId="77777777">
        <w:trPr>
          <w:trHeight w:val="6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6994E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 xml:space="preserve">RCOG </w:t>
            </w:r>
          </w:p>
          <w:p w14:paraId="26441FA0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20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E123F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UK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8EBB8C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AR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s-AR" w:eastAsia="es-AR"/>
              </w:rPr>
              <w:t>Placenta praevia after cesarean section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BDE0B2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IH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1E9A7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color w:val="2D2D2D"/>
                <w:sz w:val="20"/>
                <w:szCs w:val="20"/>
                <w:lang w:val="en-GB" w:eastAsia="es-AR"/>
              </w:rPr>
              <w:t>Condi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D6F1B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Clinical and organization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C2491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Bundle</w:t>
            </w:r>
          </w:p>
        </w:tc>
      </w:tr>
      <w:tr w:rsidR="00E81C8D" w:rsidRPr="00DA766C" w14:paraId="05607E66" w14:textId="77777777">
        <w:trPr>
          <w:trHeight w:val="6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2BA83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Skupski 200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A1080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US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7E154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Obstetric hemorrhage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C43C3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Does not appl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0470F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Condi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305A1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Organization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BE301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Protocol, package and/or safety program</w:t>
            </w:r>
          </w:p>
        </w:tc>
      </w:tr>
      <w:tr w:rsidR="00E81C8D" w:rsidRPr="00DA766C" w14:paraId="21A816B5" w14:textId="77777777">
        <w:trPr>
          <w:trHeight w:val="6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DCB25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 xml:space="preserve">Shields </w:t>
            </w:r>
          </w:p>
          <w:p w14:paraId="14C73E35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201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A4315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US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C4F93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Maternal Hemorrhage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5972B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Does not appl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E4FB27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Condi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83D94B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Clinical and organization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3C8B9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Protocol, package and/or safety program</w:t>
            </w:r>
          </w:p>
        </w:tc>
      </w:tr>
      <w:tr w:rsidR="00E81C8D" w:rsidRPr="00DA766C" w14:paraId="0F6BE6F7" w14:textId="77777777">
        <w:trPr>
          <w:trHeight w:val="6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BEBC1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 xml:space="preserve">Shields </w:t>
            </w:r>
          </w:p>
          <w:p w14:paraId="55102853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201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7D07E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US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65188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Obstetric Hemorrhage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2AD7E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 xml:space="preserve"> Does not appl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68182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color w:val="2D2D2D"/>
                <w:sz w:val="20"/>
                <w:szCs w:val="20"/>
                <w:lang w:val="en-GB" w:eastAsia="es-AR"/>
              </w:rPr>
              <w:t>Condi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31DAF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Clinical and organization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6AB06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Protocol, package and/or safety program</w:t>
            </w:r>
          </w:p>
        </w:tc>
      </w:tr>
      <w:tr w:rsidR="00E81C8D" w:rsidRPr="00DA766C" w14:paraId="5F426523" w14:textId="77777777">
        <w:trPr>
          <w:trHeight w:val="6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846C8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Einerson 201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03136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US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CB431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Postpartum Hemorrhage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991E5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Does not appl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BECCB8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Condi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0701C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Clinical and organization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99DAA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Protocol, package and/or safety program</w:t>
            </w:r>
          </w:p>
        </w:tc>
      </w:tr>
      <w:tr w:rsidR="00E81C8D" w:rsidRPr="00DA766C" w14:paraId="4E8CB6DF" w14:textId="77777777">
        <w:trPr>
          <w:trHeight w:val="9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EDC84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Deneux-Tharaux 201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E5D8A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France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E749B5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Severe Postpartum Hemorrhage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35EAC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Does not appl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3D5FC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Condi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50042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Clinical and organization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7CA67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Protocol, package and/or safety program</w:t>
            </w:r>
          </w:p>
        </w:tc>
      </w:tr>
      <w:tr w:rsidR="00E81C8D" w:rsidRPr="00DA766C" w14:paraId="386C1FD7" w14:textId="77777777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0609B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lastRenderedPageBreak/>
              <w:t xml:space="preserve">Rizvi </w:t>
            </w:r>
          </w:p>
          <w:p w14:paraId="3196DAC0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200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2B352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Ireland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613C7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Massive Postpartum Hemorrhage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217B9B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Does not appl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8FD0A3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Condi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3C332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Clinic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44808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Protocol, package and/or safety program</w:t>
            </w:r>
          </w:p>
        </w:tc>
      </w:tr>
      <w:tr w:rsidR="00E81C8D" w:rsidRPr="00DA766C" w14:paraId="0A4F944B" w14:textId="77777777">
        <w:trPr>
          <w:trHeight w:val="6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E5924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 xml:space="preserve">Bajaj </w:t>
            </w:r>
          </w:p>
          <w:p w14:paraId="6C7E9257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201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112C2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US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97FC1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Eclampsia and Postpartum Hemarrhage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A702CF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Does not appl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35DB1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Condi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E4CBC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Clinical and organization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289DC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Protocol, package and/or safety program</w:t>
            </w:r>
          </w:p>
        </w:tc>
      </w:tr>
      <w:tr w:rsidR="00E81C8D" w:rsidRPr="00DA766C" w14:paraId="741E94BC" w14:textId="77777777">
        <w:trPr>
          <w:trHeight w:val="6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8ACC8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Bingham 201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93C96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US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62EB8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Obstetric Hemorrhage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B15B9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Does not appl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1D1BA0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Condi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96C31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Organization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86DF1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Protocol, package and/or safety program</w:t>
            </w:r>
          </w:p>
        </w:tc>
      </w:tr>
      <w:tr w:rsidR="00E81C8D" w:rsidRPr="00DA766C" w14:paraId="70824064" w14:textId="77777777">
        <w:trPr>
          <w:trHeight w:val="6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CD680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 xml:space="preserve">Main </w:t>
            </w:r>
          </w:p>
          <w:p w14:paraId="3CFDBD0C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20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A5950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US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5137BD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Obstetric hemorrhage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43A3B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Council on Patient Safety in Women's Health Car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ACAD6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Condi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47909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Organization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453DF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Protocol, package and/or safety program</w:t>
            </w:r>
          </w:p>
        </w:tc>
      </w:tr>
      <w:tr w:rsidR="00E81C8D" w:rsidRPr="00DA766C" w14:paraId="641EEE1E" w14:textId="77777777">
        <w:trPr>
          <w:trHeight w:val="6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D26E0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 xml:space="preserve">Lappen </w:t>
            </w:r>
          </w:p>
          <w:p w14:paraId="57F9449A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201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9B0FF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US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7F371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Postpartum Hemorrhage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62F07E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Does not appl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105B1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Condi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40AC7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Clinical and organization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E45F7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Protocol, package and/or safety program</w:t>
            </w:r>
          </w:p>
        </w:tc>
      </w:tr>
      <w:tr w:rsidR="00E81C8D" w:rsidRPr="00DA766C" w14:paraId="0B5E9B9C" w14:textId="77777777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A1E97D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Lyndon 201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872C2B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US</w:t>
            </w:r>
          </w:p>
        </w:tc>
        <w:tc>
          <w:tcPr>
            <w:tcW w:w="3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BB6133C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Obstetric hemorrhage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0CC5AD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Council on Patient Safety in Women's Health Car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C0878BB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Condi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0C7393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Clinical and organizationa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BABFD9" w14:textId="77777777" w:rsidR="00E81C8D" w:rsidRPr="00DA766C" w:rsidRDefault="00E81C8D" w:rsidP="00177A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</w:pPr>
            <w:r w:rsidRPr="00DA766C">
              <w:rPr>
                <w:rFonts w:ascii="Arial" w:eastAsia="Times New Roman" w:hAnsi="Arial" w:cs="Arial"/>
                <w:sz w:val="20"/>
                <w:szCs w:val="20"/>
                <w:lang w:val="en-GB" w:eastAsia="es-AR"/>
              </w:rPr>
              <w:t>Bundle and Toolkit</w:t>
            </w:r>
          </w:p>
        </w:tc>
      </w:tr>
    </w:tbl>
    <w:p w14:paraId="478476DB" w14:textId="77777777" w:rsidR="00EF63E9" w:rsidRPr="00DA766C" w:rsidRDefault="00EF63E9">
      <w:pPr>
        <w:rPr>
          <w:rFonts w:ascii="Arial" w:hAnsi="Arial" w:cs="Arial"/>
          <w:sz w:val="20"/>
          <w:szCs w:val="20"/>
        </w:rPr>
      </w:pPr>
    </w:p>
    <w:sectPr w:rsidR="00EF63E9" w:rsidRPr="00DA766C" w:rsidSect="007E559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45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7B733C" w14:textId="77777777" w:rsidR="00D83ADA" w:rsidRDefault="00D83ADA" w:rsidP="00DA260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50BF6CA" w14:textId="77777777" w:rsidR="00D83ADA" w:rsidRDefault="00D83ADA" w:rsidP="00DA260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stem Font Regular">
    <w:altName w:val="Times New Roman"/>
    <w:charset w:val="00"/>
    <w:family w:val="roman"/>
    <w:pitch w:val="default"/>
  </w:font>
  <w:font w:name="ヒラギノ角ゴ Pro W3">
    <w:altName w:val="MS Gothic"/>
    <w:charset w:val="4E"/>
    <w:family w:val="auto"/>
    <w:pitch w:val="variable"/>
    <w:sig w:usb0="00000001" w:usb1="00000000" w:usb2="01000407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auto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FEF008" w14:textId="77777777" w:rsidR="00121C41" w:rsidRDefault="00121C41" w:rsidP="00B03A7A">
    <w:pPr>
      <w:pStyle w:val="Footer"/>
      <w:framePr w:wrap="none" w:vAnchor="text" w:hAnchor="margin" w:xAlign="outside" w:y="1"/>
      <w:rPr>
        <w:rStyle w:val="PageNumber"/>
        <w:rFonts w:hint="eastAsia"/>
      </w:rPr>
    </w:pPr>
    <w:r>
      <w:rPr>
        <w:rStyle w:val="PageNumber"/>
        <w:rFonts w:hint="eastAsia"/>
      </w:rPr>
      <w:fldChar w:fldCharType="begin"/>
    </w:r>
    <w:r>
      <w:rPr>
        <w:rStyle w:val="PageNumber"/>
        <w:rFonts w:hint="eastAsia"/>
      </w:rPr>
      <w:instrText xml:space="preserve">PAGE  </w:instrText>
    </w:r>
    <w:r>
      <w:rPr>
        <w:rStyle w:val="PageNumber"/>
        <w:rFonts w:hint="eastAsia"/>
      </w:rPr>
      <w:fldChar w:fldCharType="separate"/>
    </w:r>
    <w:r>
      <w:rPr>
        <w:rStyle w:val="PageNumber"/>
        <w:noProof/>
      </w:rPr>
      <w:t>28</w:t>
    </w:r>
    <w:r>
      <w:rPr>
        <w:rStyle w:val="PageNumber"/>
        <w:rFonts w:hint="eastAsia"/>
      </w:rPr>
      <w:fldChar w:fldCharType="end"/>
    </w:r>
  </w:p>
  <w:p w14:paraId="664B176E" w14:textId="77777777" w:rsidR="00121C41" w:rsidRDefault="00121C41" w:rsidP="00B03A7A">
    <w:pPr>
      <w:pStyle w:val="Footer1"/>
      <w:ind w:right="360" w:firstLine="360"/>
      <w:rPr>
        <w:rFonts w:ascii="Times New Roman" w:eastAsia="Times New Roman" w:hAnsi="Times New Roman"/>
        <w:color w:val="auto"/>
        <w:sz w:val="20"/>
        <w:lang w:val="es-AR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47444A" w14:textId="77777777" w:rsidR="00121C41" w:rsidRDefault="00121C41" w:rsidP="00B03A7A">
    <w:pPr>
      <w:pStyle w:val="Footer"/>
      <w:framePr w:wrap="none" w:vAnchor="text" w:hAnchor="margin" w:xAlign="outside" w:y="1"/>
      <w:rPr>
        <w:rStyle w:val="PageNumber"/>
        <w:rFonts w:hint="eastAsia"/>
      </w:rPr>
    </w:pPr>
    <w:r>
      <w:rPr>
        <w:rStyle w:val="PageNumber"/>
        <w:rFonts w:hint="eastAsia"/>
      </w:rPr>
      <w:fldChar w:fldCharType="begin"/>
    </w:r>
    <w:r>
      <w:rPr>
        <w:rStyle w:val="PageNumber"/>
        <w:rFonts w:hint="eastAsia"/>
      </w:rPr>
      <w:instrText xml:space="preserve">PAGE  </w:instrText>
    </w:r>
    <w:r>
      <w:rPr>
        <w:rStyle w:val="PageNumber"/>
        <w:rFonts w:hint="eastAsia"/>
      </w:rPr>
      <w:fldChar w:fldCharType="separate"/>
    </w:r>
    <w:r w:rsidR="00907E4F">
      <w:rPr>
        <w:rStyle w:val="PageNumber"/>
        <w:rFonts w:hint="eastAsia"/>
        <w:noProof/>
      </w:rPr>
      <w:t>1</w:t>
    </w:r>
    <w:r>
      <w:rPr>
        <w:rStyle w:val="PageNumber"/>
        <w:rFonts w:hint="eastAsia"/>
      </w:rPr>
      <w:fldChar w:fldCharType="end"/>
    </w:r>
  </w:p>
  <w:p w14:paraId="38139E5B" w14:textId="77777777" w:rsidR="00121C41" w:rsidRDefault="00121C41" w:rsidP="00B03A7A">
    <w:pPr>
      <w:pStyle w:val="Footer1"/>
      <w:ind w:right="360" w:firstLine="360"/>
      <w:rPr>
        <w:rFonts w:ascii="Times New Roman" w:eastAsia="Times New Roman" w:hAnsi="Times New Roman"/>
        <w:color w:val="auto"/>
        <w:sz w:val="20"/>
        <w:lang w:val="es-AR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DCB65E" w14:textId="77777777" w:rsidR="00121C41" w:rsidRDefault="00121C41">
    <w:pPr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3D3ED9" w14:textId="77777777" w:rsidR="00D83ADA" w:rsidRDefault="00D83ADA" w:rsidP="00DA260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741936A" w14:textId="77777777" w:rsidR="00D83ADA" w:rsidRDefault="00D83ADA" w:rsidP="00DA260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953F23" w14:textId="77777777" w:rsidR="00121C41" w:rsidRDefault="00643B0A">
    <w:pPr>
      <w:pStyle w:val="Header1"/>
      <w:rPr>
        <w:rFonts w:eastAsia="Times New Roman"/>
        <w:color w:val="auto"/>
        <w:sz w:val="20"/>
        <w:lang w:val="es-AR"/>
      </w:rPr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7216" behindDoc="1" locked="0" layoutInCell="1" allowOverlap="1" wp14:anchorId="14AD5D1F" wp14:editId="59DA27F5">
              <wp:simplePos x="0" y="0"/>
              <wp:positionH relativeFrom="page">
                <wp:posOffset>6858000</wp:posOffset>
              </wp:positionH>
              <wp:positionV relativeFrom="page">
                <wp:posOffset>9373235</wp:posOffset>
              </wp:positionV>
              <wp:extent cx="161925" cy="165100"/>
              <wp:effectExtent l="0" t="635" r="0" b="0"/>
              <wp:wrapNone/>
              <wp:docPr id="5" name="Rectangle 3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161925" cy="1651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2D35588" w14:textId="77777777" w:rsidR="00121C41" w:rsidRDefault="00121C41">
                          <w:pPr>
                            <w:pStyle w:val="Footer1"/>
                            <w:rPr>
                              <w:rFonts w:ascii="Times New Roman" w:eastAsia="Times New Roman" w:hAnsi="Times New Roman"/>
                              <w:color w:val="auto"/>
                              <w:sz w:val="20"/>
                              <w:lang w:val="es-AR"/>
                            </w:rPr>
                          </w:pPr>
                          <w:r>
                            <w:rPr>
                              <w:rStyle w:val="PageNumber1"/>
                            </w:rPr>
                            <w:fldChar w:fldCharType="begin"/>
                          </w:r>
                          <w:r>
                            <w:rPr>
                              <w:rStyle w:val="PageNumber1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1"/>
                            </w:rPr>
                            <w:fldChar w:fldCharType="separate"/>
                          </w:r>
                          <w:r>
                            <w:rPr>
                              <w:rStyle w:val="PageNumber1"/>
                              <w:noProof/>
                            </w:rPr>
                            <w:t>28</w:t>
                          </w:r>
                          <w:r>
                            <w:rPr>
                              <w:rStyle w:val="PageNumber1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74D61CB5" id="Rectangle 35" o:spid="_x0000_s1026" style="position:absolute;margin-left:540pt;margin-top:738.05pt;width:12.75pt;height:13pt;z-index:-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" stroked="f" strokeweight="1pt">
              <v:path arrowok="t"/>
              <v:textbox inset="0,0,0,0">
                <w:txbxContent>
                  <w:p w:rsidR="00121C41" w:rsidRDefault="00121C41">
                    <w:pPr>
                      <w:pStyle w:val="Footer1"/>
                      <w:rPr>
                        <w:rFonts w:ascii="Times New Roman" w:eastAsia="Times New Roman" w:hAnsi="Times New Roman"/>
                        <w:color w:val="auto"/>
                        <w:sz w:val="20"/>
                        <w:lang w:val="es-AR"/>
                      </w:rPr>
                    </w:pPr>
                    <w:r>
                      <w:rPr>
                        <w:rStyle w:val="PageNumber1"/>
                      </w:rPr>
                      <w:fldChar w:fldCharType="begin"/>
                    </w:r>
                    <w:r>
                      <w:rPr>
                        <w:rStyle w:val="PageNumber1"/>
                      </w:rPr>
                      <w:instrText xml:space="preserve"> PAGE </w:instrText>
                    </w:r>
                    <w:r>
                      <w:rPr>
                        <w:rStyle w:val="PageNumber1"/>
                      </w:rPr>
                      <w:fldChar w:fldCharType="separate"/>
                    </w:r>
                    <w:r>
                      <w:rPr>
                        <w:rStyle w:val="PageNumber1"/>
                        <w:noProof/>
                      </w:rPr>
                      <w:t>28</w:t>
                    </w:r>
                    <w:r>
                      <w:rPr>
                        <w:rStyle w:val="PageNumber1"/>
                      </w:rPr>
                      <w:fldChar w:fldCharType="end"/>
                    </w:r>
                  </w:p>
                </w:txbxContent>
              </v:textbox>
              <w10:wrap anchorx="page" anchory="page"/>
            </v:rect>
          </w:pict>
        </mc:Fallback>
      </mc:AlternateContent>
    </w: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213BB69A" wp14:editId="0AD8E832">
              <wp:simplePos x="0" y="0"/>
              <wp:positionH relativeFrom="page">
                <wp:posOffset>914400</wp:posOffset>
              </wp:positionH>
              <wp:positionV relativeFrom="page">
                <wp:posOffset>4975860</wp:posOffset>
              </wp:positionV>
              <wp:extent cx="5956300" cy="88900"/>
              <wp:effectExtent l="0" t="3810" r="0" b="2540"/>
              <wp:wrapNone/>
              <wp:docPr id="4" name="Rectangle 3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5956300" cy="889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7CB516D" w14:textId="77777777" w:rsidR="00121C41" w:rsidRDefault="00121C41">
                          <w:pPr>
                            <w:pStyle w:val="NormalWeb1"/>
                            <w:spacing w:before="0" w:after="0"/>
                            <w:jc w:val="center"/>
                            <w:rPr>
                              <w:rFonts w:eastAsia="Times New Roman"/>
                              <w:color w:val="auto"/>
                              <w:sz w:val="20"/>
                              <w:lang w:val="es-AR"/>
                            </w:rPr>
                          </w:pPr>
                          <w:r>
                            <w:rPr>
                              <w:rFonts w:ascii="System Font Regular" w:hAnsi="System Font Regular"/>
                              <w:color w:val="B2B2B2"/>
                              <w:sz w:val="2"/>
                            </w:rPr>
                            <w:t>DRAFT</w:t>
                          </w:r>
                        </w:p>
                      </w:txbxContent>
                    </wps:txbx>
                    <wps:bodyPr rot="0" vert="horz" wrap="square" lIns="38100" tIns="38100" rIns="38100" bIns="3810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27BA3F56" id="Rectangle 36" o:spid="_x0000_s1027" style="position:absolute;margin-left:1in;margin-top:391.8pt;width:469pt;height:7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" filled="f" stroked="f">
              <v:stroke joinstyle="round"/>
              <v:path arrowok="t"/>
              <v:textbox inset="3pt,3pt,3pt,3pt">
                <w:txbxContent>
                  <w:p w:rsidR="00121C41" w:rsidRDefault="00121C41">
                    <w:pPr>
                      <w:pStyle w:val="NormalWeb1"/>
                      <w:spacing w:before="0" w:after="0"/>
                      <w:jc w:val="center"/>
                      <w:rPr>
                        <w:rFonts w:eastAsia="Times New Roman"/>
                        <w:color w:val="auto"/>
                        <w:sz w:val="20"/>
                        <w:lang w:val="es-AR"/>
                      </w:rPr>
                    </w:pPr>
                    <w:r>
                      <w:rPr>
                        <w:rFonts w:ascii="System Font Regular" w:hAnsi="System Font Regular"/>
                        <w:color w:val="B2B2B2"/>
                        <w:sz w:val="2"/>
                      </w:rPr>
                      <w:t>DRAFT</w:t>
                    </w:r>
                  </w:p>
                </w:txbxContent>
              </v:textbox>
              <w10:wrap anchorx="page" anchory="page"/>
            </v:rect>
          </w:pict>
        </mc:Fallback>
      </mc:AlternateContent>
    </w:r>
    <w:r w:rsidR="00121C41">
      <w:t xml:space="preserve">Jan </w:t>
    </w:r>
    <w:proofErr w:type="gramStart"/>
    <w:r w:rsidR="00121C41">
      <w:t>13</w:t>
    </w:r>
    <w:proofErr w:type="gramEnd"/>
    <w:r w:rsidR="00121C41">
      <w:t xml:space="preserve"> 2018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1F347C" w14:textId="77777777" w:rsidR="00121C41" w:rsidRDefault="00643B0A">
    <w:pPr>
      <w:pStyle w:val="Header1"/>
      <w:rPr>
        <w:rFonts w:eastAsia="Times New Roman"/>
        <w:color w:val="auto"/>
        <w:sz w:val="20"/>
        <w:lang w:val="es-AR"/>
      </w:rPr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3120" behindDoc="1" locked="0" layoutInCell="1" allowOverlap="1" wp14:anchorId="3E508D1F" wp14:editId="3342B8A0">
              <wp:simplePos x="0" y="0"/>
              <wp:positionH relativeFrom="page">
                <wp:posOffset>6858000</wp:posOffset>
              </wp:positionH>
              <wp:positionV relativeFrom="page">
                <wp:posOffset>9373235</wp:posOffset>
              </wp:positionV>
              <wp:extent cx="161925" cy="165100"/>
              <wp:effectExtent l="0" t="635" r="0" b="0"/>
              <wp:wrapNone/>
              <wp:docPr id="3" name="Rectangle 3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161925" cy="1651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1270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6D1946CE" w14:textId="77777777" w:rsidR="00121C41" w:rsidRDefault="00121C41">
                          <w:pPr>
                            <w:pStyle w:val="Footer1"/>
                            <w:rPr>
                              <w:rFonts w:ascii="Times New Roman" w:eastAsia="Times New Roman" w:hAnsi="Times New Roman"/>
                              <w:color w:val="auto"/>
                              <w:sz w:val="20"/>
                              <w:lang w:val="es-AR"/>
                            </w:rPr>
                          </w:pPr>
                          <w:r>
                            <w:rPr>
                              <w:rStyle w:val="PageNumber1"/>
                            </w:rPr>
                            <w:fldChar w:fldCharType="begin"/>
                          </w:r>
                          <w:r>
                            <w:rPr>
                              <w:rStyle w:val="PageNumber1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1"/>
                            </w:rPr>
                            <w:fldChar w:fldCharType="separate"/>
                          </w:r>
                          <w:r w:rsidR="00907E4F">
                            <w:rPr>
                              <w:rStyle w:val="PageNumber1"/>
                              <w:rFonts w:hint="eastAsia"/>
                              <w:noProof/>
                            </w:rPr>
                            <w:t>1</w:t>
                          </w:r>
                          <w:r>
                            <w:rPr>
                              <w:rStyle w:val="PageNumber1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3A7A75DF" id="Rectangle 33" o:spid="_x0000_s1028" style="position:absolute;margin-left:540pt;margin-top:738.05pt;width:12.75pt;height:13pt;z-index:-251663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" stroked="f" strokeweight="1pt">
              <v:path arrowok="t"/>
              <v:textbox inset="0,0,0,0">
                <w:txbxContent>
                  <w:p w:rsidR="00121C41" w:rsidRDefault="00121C41">
                    <w:pPr>
                      <w:pStyle w:val="Footer1"/>
                      <w:rPr>
                        <w:rFonts w:ascii="Times New Roman" w:eastAsia="Times New Roman" w:hAnsi="Times New Roman"/>
                        <w:color w:val="auto"/>
                        <w:sz w:val="20"/>
                        <w:lang w:val="es-AR"/>
                      </w:rPr>
                    </w:pPr>
                    <w:r>
                      <w:rPr>
                        <w:rStyle w:val="PageNumber1"/>
                      </w:rPr>
                      <w:fldChar w:fldCharType="begin"/>
                    </w:r>
                    <w:r>
                      <w:rPr>
                        <w:rStyle w:val="PageNumber1"/>
                      </w:rPr>
                      <w:instrText xml:space="preserve"> PAGE </w:instrText>
                    </w:r>
                    <w:r>
                      <w:rPr>
                        <w:rStyle w:val="PageNumber1"/>
                      </w:rPr>
                      <w:fldChar w:fldCharType="separate"/>
                    </w:r>
                    <w:r w:rsidR="00907E4F">
                      <w:rPr>
                        <w:rStyle w:val="PageNumber1"/>
                        <w:rFonts w:hint="eastAsia"/>
                        <w:noProof/>
                      </w:rPr>
                      <w:t>1</w:t>
                    </w:r>
                    <w:r>
                      <w:rPr>
                        <w:rStyle w:val="PageNumber1"/>
                      </w:rPr>
                      <w:fldChar w:fldCharType="end"/>
                    </w:r>
                  </w:p>
                </w:txbxContent>
              </v:textbox>
              <w10:wrap anchorx="page" anchory="page"/>
            </v:rect>
          </w:pict>
        </mc:Fallback>
      </mc:AlternateContent>
    </w: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5168" behindDoc="1" locked="0" layoutInCell="1" allowOverlap="1" wp14:anchorId="21B1AE37" wp14:editId="38753086">
              <wp:simplePos x="0" y="0"/>
              <wp:positionH relativeFrom="page">
                <wp:posOffset>914400</wp:posOffset>
              </wp:positionH>
              <wp:positionV relativeFrom="page">
                <wp:posOffset>4975860</wp:posOffset>
              </wp:positionV>
              <wp:extent cx="5956300" cy="88900"/>
              <wp:effectExtent l="0" t="3810" r="0" b="2540"/>
              <wp:wrapNone/>
              <wp:docPr id="2" name="Rectangle 3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 bwMode="auto">
                      <a:xfrm>
                        <a:off x="0" y="0"/>
                        <a:ext cx="5956300" cy="889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89E4A62" w14:textId="77777777" w:rsidR="00121C41" w:rsidRDefault="00121C41">
                          <w:pPr>
                            <w:pStyle w:val="NormalWeb1"/>
                            <w:spacing w:before="0" w:after="0"/>
                            <w:jc w:val="center"/>
                            <w:rPr>
                              <w:rFonts w:eastAsia="Times New Roman"/>
                              <w:color w:val="auto"/>
                              <w:sz w:val="20"/>
                              <w:lang w:val="es-AR"/>
                            </w:rPr>
                          </w:pPr>
                          <w:r>
                            <w:rPr>
                              <w:rFonts w:ascii="System Font Regular" w:hAnsi="System Font Regular"/>
                              <w:color w:val="B2B2B2"/>
                              <w:sz w:val="2"/>
                            </w:rPr>
                            <w:t>DRAFT</w:t>
                          </w:r>
                        </w:p>
                      </w:txbxContent>
                    </wps:txbx>
                    <wps:bodyPr rot="0" vert="horz" wrap="square" lIns="38100" tIns="38100" rIns="38100" bIns="3810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782E3F72" id="Rectangle 34" o:spid="_x0000_s1029" style="position:absolute;margin-left:1in;margin-top:391.8pt;width:469pt;height:7pt;z-index:-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" filled="f" stroked="f">
              <v:stroke joinstyle="round"/>
              <v:path arrowok="t"/>
              <v:textbox inset="3pt,3pt,3pt,3pt">
                <w:txbxContent>
                  <w:p w:rsidR="00121C41" w:rsidRDefault="00121C41">
                    <w:pPr>
                      <w:pStyle w:val="NormalWeb1"/>
                      <w:spacing w:before="0" w:after="0"/>
                      <w:jc w:val="center"/>
                      <w:rPr>
                        <w:rFonts w:eastAsia="Times New Roman"/>
                        <w:color w:val="auto"/>
                        <w:sz w:val="20"/>
                        <w:lang w:val="es-AR"/>
                      </w:rPr>
                    </w:pPr>
                    <w:r>
                      <w:rPr>
                        <w:rFonts w:ascii="System Font Regular" w:hAnsi="System Font Regular"/>
                        <w:color w:val="B2B2B2"/>
                        <w:sz w:val="2"/>
                      </w:rPr>
                      <w:t>DRAFT</w:t>
                    </w:r>
                  </w:p>
                </w:txbxContent>
              </v:textbox>
              <w10:wrap anchorx="page" anchory="page"/>
            </v:rect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834E6C" w14:textId="77777777" w:rsidR="00121C41" w:rsidRDefault="00121C41">
    <w:pPr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711B93"/>
    <w:multiLevelType w:val="hybridMultilevel"/>
    <w:tmpl w:val="17E07200"/>
    <w:lvl w:ilvl="0" w:tplc="C2ACBDD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45AC2A8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FE4A03F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8752E39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20F01A3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9DA8CA6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370E887E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C154291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E09EADB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1A9C7C9B"/>
    <w:multiLevelType w:val="hybridMultilevel"/>
    <w:tmpl w:val="402427D6"/>
    <w:lvl w:ilvl="0" w:tplc="A386D274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6834005C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073E49C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180EC9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A7AE5E6E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B6074E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73027D5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6FFEC202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4B402EA6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2400492B"/>
    <w:multiLevelType w:val="hybridMultilevel"/>
    <w:tmpl w:val="8A904F14"/>
    <w:lvl w:ilvl="0" w:tplc="41FCD054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E68C0AA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E580017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B462AF2A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91529DB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E47C090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E648D5CE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CEDA09A0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8536FBE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36ED732F"/>
    <w:multiLevelType w:val="hybridMultilevel"/>
    <w:tmpl w:val="68B68E3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810C7B"/>
    <w:multiLevelType w:val="hybridMultilevel"/>
    <w:tmpl w:val="A7B07A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717F69"/>
    <w:multiLevelType w:val="hybridMultilevel"/>
    <w:tmpl w:val="ED16EF4C"/>
    <w:lvl w:ilvl="0" w:tplc="D83E67EA">
      <w:start w:val="1"/>
      <w:numFmt w:val="lowerLetter"/>
      <w:lvlText w:val="%1)"/>
      <w:lvlJc w:val="left"/>
      <w:pPr>
        <w:ind w:left="1440" w:hanging="360"/>
      </w:pPr>
      <w:rPr>
        <w:b w:val="0"/>
      </w:rPr>
    </w:lvl>
    <w:lvl w:ilvl="1" w:tplc="2C0A0019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E00279"/>
    <w:multiLevelType w:val="hybridMultilevel"/>
    <w:tmpl w:val="2BDCDEA2"/>
    <w:numStyleLink w:val="ImportedStyle1"/>
  </w:abstractNum>
  <w:abstractNum w:abstractNumId="7" w15:restartNumberingAfterBreak="0">
    <w:nsid w:val="4B9D1AB7"/>
    <w:multiLevelType w:val="hybridMultilevel"/>
    <w:tmpl w:val="0818E920"/>
    <w:lvl w:ilvl="0" w:tplc="0E6EEC34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04FA23E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B2669C4C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8E1AE2A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5E52F7A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7FB4851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D0EA18E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EA9CE75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A906E4F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 w15:restartNumberingAfterBreak="0">
    <w:nsid w:val="4DFE411C"/>
    <w:multiLevelType w:val="hybridMultilevel"/>
    <w:tmpl w:val="39248D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332697"/>
    <w:multiLevelType w:val="hybridMultilevel"/>
    <w:tmpl w:val="2BDCDEA2"/>
    <w:styleLink w:val="ImportedStyle1"/>
    <w:lvl w:ilvl="0" w:tplc="B11CFA0A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16121C5A">
      <w:start w:val="1"/>
      <w:numFmt w:val="lowerLetter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0E7AAD28">
      <w:start w:val="1"/>
      <w:numFmt w:val="lowerRoman"/>
      <w:lvlText w:val="%3."/>
      <w:lvlJc w:val="left"/>
      <w:pPr>
        <w:ind w:left="2160" w:hanging="30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552042E0">
      <w:start w:val="1"/>
      <w:numFmt w:val="decimal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20BE5A48">
      <w:start w:val="1"/>
      <w:numFmt w:val="lowerLetter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E7F4F95C">
      <w:start w:val="1"/>
      <w:numFmt w:val="lowerRoman"/>
      <w:lvlText w:val="%6."/>
      <w:lvlJc w:val="left"/>
      <w:pPr>
        <w:ind w:left="4320" w:hanging="30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C9BE26F8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4ACA9DCE">
      <w:start w:val="1"/>
      <w:numFmt w:val="lowerLetter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4FA61FB8">
      <w:start w:val="1"/>
      <w:numFmt w:val="lowerRoman"/>
      <w:lvlText w:val="%9."/>
      <w:lvlJc w:val="left"/>
      <w:pPr>
        <w:ind w:left="6480" w:hanging="306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0" w15:restartNumberingAfterBreak="0">
    <w:nsid w:val="5FEA608F"/>
    <w:multiLevelType w:val="hybridMultilevel"/>
    <w:tmpl w:val="2D381012"/>
    <w:lvl w:ilvl="0" w:tplc="0409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Arial" w:hint="default"/>
      </w:rPr>
    </w:lvl>
    <w:lvl w:ilvl="2" w:tplc="2C0A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Arial" w:hint="default"/>
      </w:rPr>
    </w:lvl>
    <w:lvl w:ilvl="5" w:tplc="2C0A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Arial" w:hint="default"/>
      </w:rPr>
    </w:lvl>
    <w:lvl w:ilvl="8" w:tplc="2C0A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11" w15:restartNumberingAfterBreak="0">
    <w:nsid w:val="60347E78"/>
    <w:multiLevelType w:val="hybridMultilevel"/>
    <w:tmpl w:val="ED16EF4C"/>
    <w:lvl w:ilvl="0" w:tplc="D83E67EA">
      <w:start w:val="1"/>
      <w:numFmt w:val="lowerLetter"/>
      <w:lvlText w:val="%1)"/>
      <w:lvlJc w:val="left"/>
      <w:pPr>
        <w:ind w:left="1440" w:hanging="360"/>
      </w:pPr>
      <w:rPr>
        <w:b w:val="0"/>
      </w:rPr>
    </w:lvl>
    <w:lvl w:ilvl="1" w:tplc="2C0A0019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1B2A48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3" w15:restartNumberingAfterBreak="0">
    <w:nsid w:val="73A019BE"/>
    <w:multiLevelType w:val="hybridMultilevel"/>
    <w:tmpl w:val="68B68E3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68467B9"/>
    <w:multiLevelType w:val="hybridMultilevel"/>
    <w:tmpl w:val="CA6ABB0E"/>
    <w:lvl w:ilvl="0" w:tplc="BA5AA190">
      <w:start w:val="1"/>
      <w:numFmt w:val="bullet"/>
      <w:lvlText w:val="·"/>
      <w:lvlJc w:val="left"/>
      <w:pPr>
        <w:ind w:left="773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BCF815AE">
      <w:start w:val="1"/>
      <w:numFmt w:val="bullet"/>
      <w:lvlText w:val="o"/>
      <w:lvlJc w:val="left"/>
      <w:pPr>
        <w:ind w:left="1493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F8C2D57E">
      <w:start w:val="1"/>
      <w:numFmt w:val="bullet"/>
      <w:lvlText w:val="▪"/>
      <w:lvlJc w:val="left"/>
      <w:pPr>
        <w:ind w:left="2213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E1C6F40A">
      <w:start w:val="1"/>
      <w:numFmt w:val="bullet"/>
      <w:lvlText w:val="·"/>
      <w:lvlJc w:val="left"/>
      <w:pPr>
        <w:ind w:left="2933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BA8043D2">
      <w:start w:val="1"/>
      <w:numFmt w:val="bullet"/>
      <w:lvlText w:val="o"/>
      <w:lvlJc w:val="left"/>
      <w:pPr>
        <w:ind w:left="3653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3AF09916">
      <w:start w:val="1"/>
      <w:numFmt w:val="bullet"/>
      <w:lvlText w:val="▪"/>
      <w:lvlJc w:val="left"/>
      <w:pPr>
        <w:ind w:left="4373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50508EC4">
      <w:start w:val="1"/>
      <w:numFmt w:val="bullet"/>
      <w:lvlText w:val="·"/>
      <w:lvlJc w:val="left"/>
      <w:pPr>
        <w:ind w:left="5093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5922F9C4">
      <w:start w:val="1"/>
      <w:numFmt w:val="bullet"/>
      <w:lvlText w:val="o"/>
      <w:lvlJc w:val="left"/>
      <w:pPr>
        <w:ind w:left="5813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85A20ABC">
      <w:start w:val="1"/>
      <w:numFmt w:val="bullet"/>
      <w:lvlText w:val="▪"/>
      <w:lvlJc w:val="left"/>
      <w:pPr>
        <w:ind w:left="6533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5" w15:restartNumberingAfterBreak="0">
    <w:nsid w:val="7D9C2722"/>
    <w:multiLevelType w:val="hybridMultilevel"/>
    <w:tmpl w:val="EA24EF6C"/>
    <w:lvl w:ilvl="0" w:tplc="C3541B3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7BDAD82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20BC402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7460135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ED64A2A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2D0C6DA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715686DC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4084539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3C5E348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6" w15:restartNumberingAfterBreak="0">
    <w:nsid w:val="7E6952DF"/>
    <w:multiLevelType w:val="hybridMultilevel"/>
    <w:tmpl w:val="011494B4"/>
    <w:lvl w:ilvl="0" w:tplc="3D041FC8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1" w:tplc="7FD0EA3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2" w:tplc="D9DC63A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3" w:tplc="A216C8D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4" w:tplc="6304288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5" w:tplc="CEFC236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6" w:tplc="211807E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7" w:tplc="091CDF6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  <w:lvl w:ilvl="8" w:tplc="C6A2EE3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Calibri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2"/>
  </w:num>
  <w:num w:numId="2">
    <w:abstractNumId w:val="10"/>
  </w:num>
  <w:num w:numId="3">
    <w:abstractNumId w:val="4"/>
  </w:num>
  <w:num w:numId="4">
    <w:abstractNumId w:val="11"/>
  </w:num>
  <w:num w:numId="5">
    <w:abstractNumId w:val="3"/>
  </w:num>
  <w:num w:numId="6">
    <w:abstractNumId w:val="5"/>
  </w:num>
  <w:num w:numId="7">
    <w:abstractNumId w:val="13"/>
  </w:num>
  <w:num w:numId="8">
    <w:abstractNumId w:val="9"/>
  </w:num>
  <w:num w:numId="9">
    <w:abstractNumId w:val="6"/>
  </w:num>
  <w:num w:numId="10">
    <w:abstractNumId w:val="1"/>
  </w:num>
  <w:num w:numId="11">
    <w:abstractNumId w:val="14"/>
  </w:num>
  <w:num w:numId="12">
    <w:abstractNumId w:val="0"/>
  </w:num>
  <w:num w:numId="13">
    <w:abstractNumId w:val="15"/>
  </w:num>
  <w:num w:numId="14">
    <w:abstractNumId w:val="7"/>
  </w:num>
  <w:num w:numId="15">
    <w:abstractNumId w:val="16"/>
  </w:num>
  <w:num w:numId="16">
    <w:abstractNumId w:val="2"/>
  </w:num>
  <w:num w:numId="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7D70"/>
    <w:rsid w:val="00004AA7"/>
    <w:rsid w:val="00023F36"/>
    <w:rsid w:val="00053532"/>
    <w:rsid w:val="0005649B"/>
    <w:rsid w:val="00065153"/>
    <w:rsid w:val="00084788"/>
    <w:rsid w:val="000B0926"/>
    <w:rsid w:val="000B7051"/>
    <w:rsid w:val="000C64A4"/>
    <w:rsid w:val="00112EFC"/>
    <w:rsid w:val="00121C41"/>
    <w:rsid w:val="00143075"/>
    <w:rsid w:val="00145A84"/>
    <w:rsid w:val="00166C3D"/>
    <w:rsid w:val="00177A71"/>
    <w:rsid w:val="001C0683"/>
    <w:rsid w:val="001D772F"/>
    <w:rsid w:val="001F5A01"/>
    <w:rsid w:val="00206D1B"/>
    <w:rsid w:val="002114D5"/>
    <w:rsid w:val="0021781F"/>
    <w:rsid w:val="00220ED1"/>
    <w:rsid w:val="0024638E"/>
    <w:rsid w:val="0024784B"/>
    <w:rsid w:val="002678D7"/>
    <w:rsid w:val="00271097"/>
    <w:rsid w:val="002832BB"/>
    <w:rsid w:val="00290235"/>
    <w:rsid w:val="00294F6D"/>
    <w:rsid w:val="002A4C6F"/>
    <w:rsid w:val="002C2AF3"/>
    <w:rsid w:val="002D1BA9"/>
    <w:rsid w:val="002F1B8B"/>
    <w:rsid w:val="003005C0"/>
    <w:rsid w:val="00350D53"/>
    <w:rsid w:val="0035695C"/>
    <w:rsid w:val="003954EA"/>
    <w:rsid w:val="003A390A"/>
    <w:rsid w:val="003A6336"/>
    <w:rsid w:val="003E221C"/>
    <w:rsid w:val="003F27DF"/>
    <w:rsid w:val="00427D70"/>
    <w:rsid w:val="00431249"/>
    <w:rsid w:val="0044589E"/>
    <w:rsid w:val="00462290"/>
    <w:rsid w:val="00466845"/>
    <w:rsid w:val="00475416"/>
    <w:rsid w:val="004938E8"/>
    <w:rsid w:val="004B3C7F"/>
    <w:rsid w:val="004C10EE"/>
    <w:rsid w:val="004D4391"/>
    <w:rsid w:val="004D551D"/>
    <w:rsid w:val="004E55F7"/>
    <w:rsid w:val="004E67BF"/>
    <w:rsid w:val="004E68A4"/>
    <w:rsid w:val="00507BEB"/>
    <w:rsid w:val="00547684"/>
    <w:rsid w:val="00552BF2"/>
    <w:rsid w:val="00557E1E"/>
    <w:rsid w:val="005949AE"/>
    <w:rsid w:val="0059641D"/>
    <w:rsid w:val="005B4567"/>
    <w:rsid w:val="005B683E"/>
    <w:rsid w:val="005C0CD4"/>
    <w:rsid w:val="00614B65"/>
    <w:rsid w:val="006352E6"/>
    <w:rsid w:val="00637F49"/>
    <w:rsid w:val="00643B0A"/>
    <w:rsid w:val="00644B6C"/>
    <w:rsid w:val="00652FDE"/>
    <w:rsid w:val="006740C7"/>
    <w:rsid w:val="00682027"/>
    <w:rsid w:val="00684F5A"/>
    <w:rsid w:val="006913E5"/>
    <w:rsid w:val="006A5922"/>
    <w:rsid w:val="006B1C78"/>
    <w:rsid w:val="006B76F1"/>
    <w:rsid w:val="006E2F0B"/>
    <w:rsid w:val="006F3940"/>
    <w:rsid w:val="006F5D93"/>
    <w:rsid w:val="00706569"/>
    <w:rsid w:val="007112AA"/>
    <w:rsid w:val="00721F63"/>
    <w:rsid w:val="00744D50"/>
    <w:rsid w:val="0077648E"/>
    <w:rsid w:val="00790B00"/>
    <w:rsid w:val="007933D7"/>
    <w:rsid w:val="007A1568"/>
    <w:rsid w:val="007A64C7"/>
    <w:rsid w:val="007B7B78"/>
    <w:rsid w:val="007D2EAC"/>
    <w:rsid w:val="007E559E"/>
    <w:rsid w:val="007E69CF"/>
    <w:rsid w:val="00800571"/>
    <w:rsid w:val="0080257D"/>
    <w:rsid w:val="00812425"/>
    <w:rsid w:val="008267F3"/>
    <w:rsid w:val="008322D6"/>
    <w:rsid w:val="00846BB2"/>
    <w:rsid w:val="00870E08"/>
    <w:rsid w:val="00873603"/>
    <w:rsid w:val="008A75B2"/>
    <w:rsid w:val="008B374B"/>
    <w:rsid w:val="008D0280"/>
    <w:rsid w:val="008D2641"/>
    <w:rsid w:val="008E2EE0"/>
    <w:rsid w:val="00907E4F"/>
    <w:rsid w:val="009103BA"/>
    <w:rsid w:val="00953DB0"/>
    <w:rsid w:val="009822D6"/>
    <w:rsid w:val="00983974"/>
    <w:rsid w:val="00986B14"/>
    <w:rsid w:val="0099484F"/>
    <w:rsid w:val="009A199D"/>
    <w:rsid w:val="009D3D94"/>
    <w:rsid w:val="009F166D"/>
    <w:rsid w:val="009F1C18"/>
    <w:rsid w:val="00A10F52"/>
    <w:rsid w:val="00A35159"/>
    <w:rsid w:val="00A503A3"/>
    <w:rsid w:val="00A50444"/>
    <w:rsid w:val="00A6479F"/>
    <w:rsid w:val="00A67463"/>
    <w:rsid w:val="00A73ED5"/>
    <w:rsid w:val="00A7759A"/>
    <w:rsid w:val="00A903FF"/>
    <w:rsid w:val="00AB4BE3"/>
    <w:rsid w:val="00AC0B9D"/>
    <w:rsid w:val="00AC2BF8"/>
    <w:rsid w:val="00AE14B4"/>
    <w:rsid w:val="00AE1B0F"/>
    <w:rsid w:val="00AF137F"/>
    <w:rsid w:val="00B03A7A"/>
    <w:rsid w:val="00B3595A"/>
    <w:rsid w:val="00B46AD7"/>
    <w:rsid w:val="00B51774"/>
    <w:rsid w:val="00B52403"/>
    <w:rsid w:val="00B80BBB"/>
    <w:rsid w:val="00B85916"/>
    <w:rsid w:val="00B93F21"/>
    <w:rsid w:val="00B94EDA"/>
    <w:rsid w:val="00BB4379"/>
    <w:rsid w:val="00BC5754"/>
    <w:rsid w:val="00BD77AA"/>
    <w:rsid w:val="00BE383C"/>
    <w:rsid w:val="00BF0448"/>
    <w:rsid w:val="00C23CDE"/>
    <w:rsid w:val="00C27EDF"/>
    <w:rsid w:val="00C32451"/>
    <w:rsid w:val="00C32EAA"/>
    <w:rsid w:val="00C548E3"/>
    <w:rsid w:val="00C620BC"/>
    <w:rsid w:val="00C645AF"/>
    <w:rsid w:val="00C80632"/>
    <w:rsid w:val="00C95ADB"/>
    <w:rsid w:val="00CA491F"/>
    <w:rsid w:val="00CC04BF"/>
    <w:rsid w:val="00CC1256"/>
    <w:rsid w:val="00CC657A"/>
    <w:rsid w:val="00CD4A22"/>
    <w:rsid w:val="00CF7897"/>
    <w:rsid w:val="00D40F1C"/>
    <w:rsid w:val="00D83ADA"/>
    <w:rsid w:val="00DA2605"/>
    <w:rsid w:val="00DA5A24"/>
    <w:rsid w:val="00DA766C"/>
    <w:rsid w:val="00DE50BC"/>
    <w:rsid w:val="00DF01AF"/>
    <w:rsid w:val="00E10B75"/>
    <w:rsid w:val="00E17A2E"/>
    <w:rsid w:val="00E25834"/>
    <w:rsid w:val="00E41257"/>
    <w:rsid w:val="00E50A1B"/>
    <w:rsid w:val="00E561EE"/>
    <w:rsid w:val="00E727FC"/>
    <w:rsid w:val="00E81C8D"/>
    <w:rsid w:val="00EA663A"/>
    <w:rsid w:val="00EF3930"/>
    <w:rsid w:val="00EF63E9"/>
    <w:rsid w:val="00EF7A4F"/>
    <w:rsid w:val="00F01378"/>
    <w:rsid w:val="00F0282A"/>
    <w:rsid w:val="00F170A7"/>
    <w:rsid w:val="00F2565E"/>
    <w:rsid w:val="00F3546F"/>
    <w:rsid w:val="00F45BE6"/>
    <w:rsid w:val="00F706F1"/>
    <w:rsid w:val="00F8287E"/>
    <w:rsid w:val="00F95337"/>
    <w:rsid w:val="00F962BF"/>
    <w:rsid w:val="00FA22A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D5C6D5"/>
  <w15:docId w15:val="{80538C32-6045-43A4-958F-2DDF3B40E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7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  <w:rsid w:val="00427D70"/>
    <w:rPr>
      <w:rFonts w:ascii="System Font Regular" w:eastAsia="ヒラギノ角ゴ Pro W3" w:hAnsi="System Font Regular" w:cs="Times New Roman"/>
      <w:color w:val="00000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7D70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427D70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427D70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427D70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427D70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427D70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427D70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427D70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427D70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427D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9E56EB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27D7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427D7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semiHidden/>
    <w:rsid w:val="00427D7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427D70"/>
    <w:rPr>
      <w:rFonts w:asciiTheme="majorHAnsi" w:eastAsiaTheme="majorEastAsia" w:hAnsiTheme="majorHAnsi" w:cstheme="majorBidi"/>
      <w:i/>
      <w:iCs/>
      <w:color w:val="2E74B5" w:themeColor="accent1" w:themeShade="BF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427D70"/>
    <w:rPr>
      <w:rFonts w:asciiTheme="majorHAnsi" w:eastAsiaTheme="majorEastAsia" w:hAnsiTheme="majorHAnsi" w:cstheme="majorBidi"/>
      <w:color w:val="2E74B5" w:themeColor="accent1" w:themeShade="BF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427D70"/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427D70"/>
    <w:rPr>
      <w:rFonts w:asciiTheme="majorHAnsi" w:eastAsiaTheme="majorEastAsia" w:hAnsiTheme="majorHAnsi" w:cstheme="majorBidi"/>
      <w:i/>
      <w:iCs/>
      <w:color w:val="1F4D78" w:themeColor="accent1" w:themeShade="7F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427D7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semiHidden/>
    <w:rsid w:val="00427D7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Header1">
    <w:name w:val="Header1"/>
    <w:rsid w:val="00427D70"/>
    <w:pPr>
      <w:pBdr>
        <w:top w:val="none" w:sz="16" w:space="0" w:color="000000"/>
        <w:left w:val="none" w:sz="16" w:space="0" w:color="000000"/>
        <w:bottom w:val="none" w:sz="16" w:space="0" w:color="000000"/>
        <w:right w:val="none" w:sz="16" w:space="0" w:color="000000"/>
      </w:pBdr>
      <w:tabs>
        <w:tab w:val="center" w:pos="4680"/>
        <w:tab w:val="right" w:pos="9360"/>
      </w:tabs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  <w:u w:color="000000"/>
      <w:lang w:eastAsia="es-AR"/>
    </w:rPr>
  </w:style>
  <w:style w:type="paragraph" w:customStyle="1" w:styleId="Footer1">
    <w:name w:val="Footer1"/>
    <w:rsid w:val="00427D70"/>
    <w:pPr>
      <w:tabs>
        <w:tab w:val="center" w:pos="4680"/>
        <w:tab w:val="right" w:pos="9360"/>
      </w:tabs>
      <w:spacing w:after="0" w:line="240" w:lineRule="auto"/>
    </w:pPr>
    <w:rPr>
      <w:rFonts w:ascii="System Font Regular" w:eastAsia="ヒラギノ角ゴ Pro W3" w:hAnsi="System Font Regular" w:cs="Times New Roman"/>
      <w:color w:val="000000"/>
      <w:szCs w:val="20"/>
      <w:lang w:eastAsia="es-AR"/>
    </w:rPr>
  </w:style>
  <w:style w:type="paragraph" w:customStyle="1" w:styleId="CommentText1">
    <w:name w:val="Comment Text1"/>
    <w:rsid w:val="00427D70"/>
    <w:pPr>
      <w:spacing w:after="200" w:line="276" w:lineRule="auto"/>
    </w:pPr>
    <w:rPr>
      <w:rFonts w:ascii="System Font Regular" w:eastAsia="ヒラギノ角ゴ Pro W3" w:hAnsi="System Font Regular" w:cs="Times New Roman"/>
      <w:color w:val="000000"/>
      <w:sz w:val="20"/>
      <w:szCs w:val="20"/>
      <w:lang w:val="es-ES_tradnl" w:eastAsia="es-AR"/>
    </w:rPr>
  </w:style>
  <w:style w:type="character" w:customStyle="1" w:styleId="NoneA">
    <w:name w:val="None A"/>
    <w:rsid w:val="00427D70"/>
    <w:rPr>
      <w:color w:val="000000"/>
      <w:sz w:val="22"/>
    </w:rPr>
  </w:style>
  <w:style w:type="paragraph" w:customStyle="1" w:styleId="p1">
    <w:name w:val="p1"/>
    <w:rsid w:val="00427D70"/>
    <w:pPr>
      <w:spacing w:after="0" w:line="240" w:lineRule="auto"/>
    </w:pPr>
    <w:rPr>
      <w:rFonts w:ascii="Times" w:eastAsia="ヒラギノ角ゴ Pro W3" w:hAnsi="Times" w:cs="Times New Roman"/>
      <w:color w:val="000000"/>
      <w:sz w:val="17"/>
      <w:szCs w:val="20"/>
      <w:lang w:val="es-ES_tradnl" w:eastAsia="es-AR"/>
    </w:rPr>
  </w:style>
  <w:style w:type="paragraph" w:customStyle="1" w:styleId="FreeForm">
    <w:name w:val="Free Form"/>
    <w:rsid w:val="00427D70"/>
    <w:rPr>
      <w:rFonts w:ascii="System Font Regular" w:eastAsia="ヒラギノ角ゴ Pro W3" w:hAnsi="System Font Regular" w:cs="Times New Roman"/>
      <w:color w:val="000000"/>
      <w:szCs w:val="20"/>
      <w:lang w:eastAsia="es-AR"/>
    </w:rPr>
  </w:style>
  <w:style w:type="paragraph" w:customStyle="1" w:styleId="Body">
    <w:name w:val="Body"/>
    <w:rsid w:val="00427D70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eastAsia="es-AR"/>
    </w:rPr>
  </w:style>
  <w:style w:type="character" w:customStyle="1" w:styleId="CommentReference1">
    <w:name w:val="Comment Reference1"/>
    <w:rsid w:val="00427D70"/>
    <w:rPr>
      <w:color w:val="000000"/>
      <w:sz w:val="16"/>
    </w:rPr>
  </w:style>
  <w:style w:type="paragraph" w:customStyle="1" w:styleId="p">
    <w:name w:val="p"/>
    <w:rsid w:val="00427D70"/>
    <w:pPr>
      <w:spacing w:before="100" w:after="10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  <w:lang w:val="es-ES_tradnl" w:eastAsia="es-AR"/>
    </w:rPr>
  </w:style>
  <w:style w:type="paragraph" w:customStyle="1" w:styleId="NormalWeb1">
    <w:name w:val="Normal (Web)1"/>
    <w:rsid w:val="00427D70"/>
    <w:pPr>
      <w:spacing w:before="100" w:after="100" w:line="240" w:lineRule="auto"/>
    </w:pPr>
    <w:rPr>
      <w:rFonts w:ascii="Times New Roman" w:eastAsia="ヒラギノ角ゴ Pro W3" w:hAnsi="Times New Roman" w:cs="Times New Roman"/>
      <w:color w:val="000000"/>
      <w:sz w:val="24"/>
      <w:szCs w:val="20"/>
      <w:lang w:val="es-ES_tradnl" w:eastAsia="es-AR"/>
    </w:rPr>
  </w:style>
  <w:style w:type="character" w:customStyle="1" w:styleId="PageNumber1">
    <w:name w:val="Page Number1"/>
    <w:rsid w:val="00427D70"/>
    <w:rPr>
      <w:color w:val="000000"/>
      <w:sz w:val="22"/>
    </w:rPr>
  </w:style>
  <w:style w:type="paragraph" w:styleId="Footer">
    <w:name w:val="footer"/>
    <w:basedOn w:val="Normal"/>
    <w:link w:val="FooterChar"/>
    <w:rsid w:val="00427D7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7D70"/>
    <w:rPr>
      <w:rFonts w:ascii="System Font Regular" w:eastAsia="ヒラギノ角ゴ Pro W3" w:hAnsi="System Font Regular" w:cs="Times New Roman"/>
      <w:color w:val="000000"/>
      <w:szCs w:val="24"/>
    </w:rPr>
  </w:style>
  <w:style w:type="character" w:styleId="CommentReference">
    <w:name w:val="annotation reference"/>
    <w:uiPriority w:val="99"/>
    <w:unhideWhenUsed/>
    <w:rsid w:val="00427D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7D70"/>
    <w:pPr>
      <w:spacing w:after="200" w:line="276" w:lineRule="auto"/>
    </w:pPr>
    <w:rPr>
      <w:rFonts w:ascii="Calibri" w:eastAsia="Calibri" w:hAnsi="Calibri"/>
      <w:color w:val="auto"/>
      <w:sz w:val="20"/>
      <w:szCs w:val="20"/>
      <w:lang w:val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7D70"/>
    <w:rPr>
      <w:rFonts w:ascii="Calibri" w:eastAsia="Calibri" w:hAnsi="Calibri" w:cs="Times New Roman"/>
      <w:sz w:val="20"/>
      <w:szCs w:val="20"/>
      <w:lang w:val="es-ES"/>
    </w:rPr>
  </w:style>
  <w:style w:type="character" w:styleId="PageNumber">
    <w:name w:val="page number"/>
    <w:basedOn w:val="DefaultParagraphFont"/>
    <w:rsid w:val="00427D70"/>
  </w:style>
  <w:style w:type="paragraph" w:styleId="TOCHeading">
    <w:name w:val="TOC Heading"/>
    <w:basedOn w:val="Heading1"/>
    <w:next w:val="Normal"/>
    <w:uiPriority w:val="39"/>
    <w:unhideWhenUsed/>
    <w:qFormat/>
    <w:rsid w:val="00427D70"/>
    <w:pPr>
      <w:outlineLvl w:val="9"/>
    </w:pPr>
  </w:style>
  <w:style w:type="paragraph" w:styleId="TOC1">
    <w:name w:val="toc 1"/>
    <w:basedOn w:val="Normal"/>
    <w:next w:val="Normal"/>
    <w:autoRedefine/>
    <w:uiPriority w:val="39"/>
    <w:rsid w:val="00427D70"/>
    <w:pPr>
      <w:spacing w:after="100"/>
    </w:pPr>
  </w:style>
  <w:style w:type="character" w:styleId="Hyperlink">
    <w:name w:val="Hyperlink"/>
    <w:basedOn w:val="DefaultParagraphFont"/>
    <w:unhideWhenUsed/>
    <w:rsid w:val="00427D70"/>
    <w:rPr>
      <w:color w:val="0563C1" w:themeColor="hyperlink"/>
      <w:u w:val="single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427D70"/>
    <w:rPr>
      <w:rFonts w:ascii="Segoe UI" w:eastAsia="ヒラギノ角ゴ Pro W3" w:hAnsi="Segoe UI" w:cs="Segoe UI"/>
      <w:color w:val="000000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476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color w:val="auto"/>
      <w:sz w:val="20"/>
      <w:szCs w:val="20"/>
      <w:lang w:val="es-AR" w:eastAsia="es-A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47684"/>
    <w:rPr>
      <w:rFonts w:ascii="Courier New" w:eastAsia="Times New Roman" w:hAnsi="Courier New" w:cs="Courier New"/>
      <w:sz w:val="20"/>
      <w:szCs w:val="20"/>
      <w:lang w:val="es-AR" w:eastAsia="es-AR"/>
    </w:rPr>
  </w:style>
  <w:style w:type="paragraph" w:styleId="Header">
    <w:name w:val="header"/>
    <w:basedOn w:val="Normal"/>
    <w:link w:val="HeaderChar"/>
    <w:uiPriority w:val="99"/>
    <w:unhideWhenUsed/>
    <w:rsid w:val="00DA26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2605"/>
    <w:rPr>
      <w:rFonts w:ascii="System Font Regular" w:eastAsia="ヒラギノ角ゴ Pro W3" w:hAnsi="System Font Regular" w:cs="Times New Roman"/>
      <w:color w:val="000000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4E67BF"/>
    <w:pPr>
      <w:spacing w:after="100"/>
      <w:ind w:left="2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67BF"/>
    <w:pPr>
      <w:spacing w:after="160" w:line="240" w:lineRule="auto"/>
    </w:pPr>
    <w:rPr>
      <w:rFonts w:ascii="System Font Regular" w:eastAsia="ヒラギノ角ゴ Pro W3" w:hAnsi="System Font Regular"/>
      <w:b/>
      <w:bCs/>
      <w:color w:val="00000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67BF"/>
    <w:rPr>
      <w:rFonts w:ascii="System Font Regular" w:eastAsia="ヒラギノ角ゴ Pro W3" w:hAnsi="System Font Regular" w:cs="Times New Roman"/>
      <w:b/>
      <w:bCs/>
      <w:color w:val="000000"/>
      <w:sz w:val="20"/>
      <w:szCs w:val="20"/>
      <w:lang w:val="es-ES"/>
    </w:rPr>
  </w:style>
  <w:style w:type="paragraph" w:styleId="ListParagraph">
    <w:name w:val="List Paragraph"/>
    <w:basedOn w:val="Normal"/>
    <w:qFormat/>
    <w:rsid w:val="00552BF2"/>
    <w:pPr>
      <w:ind w:left="720"/>
      <w:contextualSpacing/>
    </w:pPr>
    <w:rPr>
      <w:rFonts w:asciiTheme="minorHAnsi" w:eastAsiaTheme="minorHAnsi" w:hAnsiTheme="minorHAnsi" w:cstheme="minorBidi"/>
      <w:color w:val="auto"/>
      <w:szCs w:val="22"/>
    </w:rPr>
  </w:style>
  <w:style w:type="character" w:styleId="Strong">
    <w:name w:val="Strong"/>
    <w:basedOn w:val="DefaultParagraphFont"/>
    <w:uiPriority w:val="22"/>
    <w:qFormat/>
    <w:rsid w:val="00552BF2"/>
    <w:rPr>
      <w:b/>
      <w:bCs/>
    </w:rPr>
  </w:style>
  <w:style w:type="character" w:customStyle="1" w:styleId="il">
    <w:name w:val="il"/>
    <w:basedOn w:val="DefaultParagraphFont"/>
    <w:rsid w:val="00552BF2"/>
  </w:style>
  <w:style w:type="paragraph" w:styleId="NormalWeb">
    <w:name w:val="Normal (Web)"/>
    <w:basedOn w:val="Normal"/>
    <w:uiPriority w:val="99"/>
    <w:semiHidden/>
    <w:unhideWhenUsed/>
    <w:rsid w:val="00552BF2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auto"/>
      <w:sz w:val="24"/>
      <w:lang w:val="es-AR" w:eastAsia="es-AR"/>
    </w:rPr>
  </w:style>
  <w:style w:type="character" w:customStyle="1" w:styleId="s1">
    <w:name w:val="s1"/>
    <w:basedOn w:val="DefaultParagraphFont"/>
    <w:rsid w:val="00552BF2"/>
    <w:rPr>
      <w:rFonts w:ascii="Times" w:hAnsi="Times" w:hint="default"/>
      <w:sz w:val="8"/>
      <w:szCs w:val="8"/>
    </w:rPr>
  </w:style>
  <w:style w:type="character" w:customStyle="1" w:styleId="apple-converted-space">
    <w:name w:val="apple-converted-space"/>
    <w:basedOn w:val="DefaultParagraphFont"/>
    <w:rsid w:val="00552BF2"/>
  </w:style>
  <w:style w:type="paragraph" w:customStyle="1" w:styleId="p2">
    <w:name w:val="p2"/>
    <w:basedOn w:val="Normal"/>
    <w:rsid w:val="00552BF2"/>
    <w:pPr>
      <w:spacing w:after="0" w:line="240" w:lineRule="auto"/>
    </w:pPr>
    <w:rPr>
      <w:rFonts w:ascii="Times" w:eastAsiaTheme="minorHAnsi" w:hAnsi="Times"/>
      <w:color w:val="auto"/>
      <w:sz w:val="13"/>
      <w:szCs w:val="13"/>
      <w:lang w:val="es-ES_tradnl" w:eastAsia="es-ES_tradnl"/>
    </w:rPr>
  </w:style>
  <w:style w:type="table" w:styleId="TableGrid">
    <w:name w:val="Table Grid"/>
    <w:basedOn w:val="TableNormal"/>
    <w:uiPriority w:val="39"/>
    <w:rsid w:val="006F39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Footer">
    <w:name w:val="Header &amp; Footer"/>
    <w:rsid w:val="004C10EE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" w:eastAsia="Arial Unicode MS" w:hAnsi="Helvetica" w:cs="Arial Unicode MS"/>
      <w:color w:val="000000"/>
      <w:sz w:val="24"/>
      <w:szCs w:val="24"/>
      <w:bdr w:val="nil"/>
    </w:rPr>
  </w:style>
  <w:style w:type="paragraph" w:customStyle="1" w:styleId="BodyA">
    <w:name w:val="Body A"/>
    <w:rsid w:val="004C10E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</w:rPr>
  </w:style>
  <w:style w:type="numbering" w:customStyle="1" w:styleId="ImportedStyle1">
    <w:name w:val="Imported Style 1"/>
    <w:rsid w:val="004C10EE"/>
    <w:pPr>
      <w:numPr>
        <w:numId w:val="8"/>
      </w:numPr>
    </w:pPr>
  </w:style>
  <w:style w:type="paragraph" w:customStyle="1" w:styleId="BodyB">
    <w:name w:val="Body B"/>
    <w:rsid w:val="004C10E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paragraph" w:customStyle="1" w:styleId="Default">
    <w:name w:val="Default"/>
    <w:rsid w:val="004C10E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101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1</Words>
  <Characters>3371</Characters>
  <Application>Microsoft Office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gray, Maria V</dc:creator>
  <cp:keywords/>
  <dc:description/>
  <cp:lastModifiedBy>Lucy Evans</cp:lastModifiedBy>
  <cp:revision>5</cp:revision>
  <cp:lastPrinted>2018-01-16T15:45:00Z</cp:lastPrinted>
  <dcterms:created xsi:type="dcterms:W3CDTF">2019-10-18T10:35:00Z</dcterms:created>
  <dcterms:modified xsi:type="dcterms:W3CDTF">2019-10-18T10:38:00Z</dcterms:modified>
</cp:coreProperties>
</file>